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0C6F" w:rsidRPr="002856EA" w:rsidRDefault="00D70C6F" w:rsidP="00D70C6F">
      <w:pPr>
        <w:spacing w:line="480" w:lineRule="auto"/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  <w:r w:rsidRPr="008E1436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0BB309" wp14:editId="1EE01313">
                <wp:simplePos x="0" y="0"/>
                <wp:positionH relativeFrom="column">
                  <wp:posOffset>46355</wp:posOffset>
                </wp:positionH>
                <wp:positionV relativeFrom="paragraph">
                  <wp:posOffset>702945</wp:posOffset>
                </wp:positionV>
                <wp:extent cx="5668010" cy="2607945"/>
                <wp:effectExtent l="0" t="0" r="0" b="1905"/>
                <wp:wrapTopAndBottom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8010" cy="26079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70C6F" w:rsidRPr="008E007E" w:rsidRDefault="00253748" w:rsidP="00D70C6F">
                            <w:pPr>
                              <w:spacing w:after="0"/>
                              <w:jc w:val="both"/>
                              <w:rPr>
                                <w:rFonts w:asciiTheme="majorBidi" w:hAnsiTheme="majorBidi" w:cstheme="majorBidi"/>
                                <w:b/>
                                <w:bCs/>
                                <w:noProof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t xml:space="preserve">S2 </w:t>
                            </w:r>
                            <w:bookmarkStart w:id="0" w:name="_GoBack"/>
                            <w:bookmarkEnd w:id="0"/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t>Fig</w:t>
                            </w:r>
                            <w:r w:rsidR="00D70C6F" w:rsidRPr="008E007E">
                              <w:rPr>
                                <w:rFonts w:asciiTheme="majorBidi" w:hAnsiTheme="majorBidi" w:cstheme="majorBidi"/>
                                <w:b/>
                                <w:bCs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t xml:space="preserve">. Illustration of the bond test equipment (Dage PC2400, </w:t>
                            </w:r>
                            <w:proofErr w:type="spellStart"/>
                            <w:r w:rsidR="00D70C6F" w:rsidRPr="008E007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222222"/>
                                <w:sz w:val="24"/>
                                <w:szCs w:val="24"/>
                                <w:shd w:val="clear" w:color="auto" w:fill="FFFFFF"/>
                                <w:lang w:val="en-US"/>
                              </w:rPr>
                              <w:t>Nordson</w:t>
                            </w:r>
                            <w:proofErr w:type="spellEnd"/>
                            <w:r w:rsidR="00D70C6F" w:rsidRPr="008E007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222222"/>
                                <w:sz w:val="24"/>
                                <w:szCs w:val="24"/>
                                <w:shd w:val="clear" w:color="auto" w:fill="FFFFFF"/>
                                <w:lang w:val="en-US"/>
                              </w:rPr>
                              <w:t xml:space="preserve"> DAGE, UK)</w:t>
                            </w:r>
                            <w:r w:rsidR="00D70C6F" w:rsidRPr="008E007E">
                              <w:rPr>
                                <w:rFonts w:asciiTheme="majorBidi" w:hAnsiTheme="majorBidi" w:cstheme="majorBidi"/>
                                <w:b/>
                                <w:bCs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t xml:space="preserve"> and the setup for measuring the detachment force between the base substrate and the microneedles. To fasten the microneedle patch, a holder with 500 </w:t>
                            </w:r>
                            <w:r w:rsidR="00D70C6F" w:rsidRPr="008E00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µm diameter holes and a pitch of 2 mm (identical to the pitch of the microneedle array) was fabricated. A stripe with one row of microneedles was cut from the microneedle patch and placed on a holder in a way that each microneedle was located inside a hole of the holder</w:t>
                            </w:r>
                            <w:r w:rsidR="00D70C6F" w:rsidRPr="008E007E">
                              <w:rPr>
                                <w:rFonts w:asciiTheme="majorBidi" w:hAnsiTheme="majorBidi" w:cstheme="majorBidi"/>
                                <w:b/>
                                <w:bCs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  <w:r w:rsidR="00D70C6F" w:rsidRPr="008E00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 Using a microscope, the stage of the bond test equipment was carefully adjusted in a way that the probe was perpendicular to the microneedle. </w:t>
                            </w:r>
                            <w:r w:rsidR="00D70C6F" w:rsidRPr="008E007E">
                              <w:rPr>
                                <w:rFonts w:asciiTheme="majorBidi" w:hAnsiTheme="majorBidi" w:cstheme="majorBidi"/>
                                <w:b/>
                                <w:bCs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t>The inset illustrates a magnified side view of the needle-probe arrangment</w:t>
                            </w:r>
                            <w:r w:rsidR="00D70C6F" w:rsidRPr="008E00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. During a measurement, the motorized probe moves laterally towards the microneedle and records the force required to detach the microneedle from the base substrat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.65pt;margin-top:55.35pt;width:446.3pt;height:205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" filled="f" stroked="f">
                <v:textbox>
                  <w:txbxContent>
                    <w:p w:rsidR="00D70C6F" w:rsidRPr="008E007E" w:rsidRDefault="00253748" w:rsidP="00D70C6F">
                      <w:pPr>
                        <w:spacing w:after="0"/>
                        <w:jc w:val="both"/>
                        <w:rPr>
                          <w:rFonts w:asciiTheme="majorBidi" w:hAnsiTheme="majorBidi" w:cstheme="majorBidi"/>
                          <w:b/>
                          <w:bCs/>
                          <w:noProof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noProof/>
                          <w:sz w:val="24"/>
                          <w:szCs w:val="24"/>
                          <w:lang w:val="en-US"/>
                        </w:rPr>
                        <w:t xml:space="preserve">S2 </w:t>
                      </w:r>
                      <w:bookmarkStart w:id="1" w:name="_GoBack"/>
                      <w:bookmarkEnd w:id="1"/>
                      <w:r>
                        <w:rPr>
                          <w:rFonts w:asciiTheme="majorBidi" w:hAnsiTheme="majorBidi" w:cstheme="majorBidi"/>
                          <w:b/>
                          <w:bCs/>
                          <w:noProof/>
                          <w:sz w:val="24"/>
                          <w:szCs w:val="24"/>
                          <w:lang w:val="en-US"/>
                        </w:rPr>
                        <w:t>Fig</w:t>
                      </w:r>
                      <w:r w:rsidR="00D70C6F" w:rsidRPr="008E007E">
                        <w:rPr>
                          <w:rFonts w:asciiTheme="majorBidi" w:hAnsiTheme="majorBidi" w:cstheme="majorBidi"/>
                          <w:b/>
                          <w:bCs/>
                          <w:noProof/>
                          <w:sz w:val="24"/>
                          <w:szCs w:val="24"/>
                          <w:lang w:val="en-US"/>
                        </w:rPr>
                        <w:t xml:space="preserve">. Illustration of the bond test equipment (Dage PC2400, </w:t>
                      </w:r>
                      <w:proofErr w:type="spellStart"/>
                      <w:r w:rsidR="00D70C6F" w:rsidRPr="008E007E">
                        <w:rPr>
                          <w:rFonts w:ascii="Times New Roman" w:hAnsi="Times New Roman" w:cs="Times New Roman"/>
                          <w:b/>
                          <w:bCs/>
                          <w:color w:val="222222"/>
                          <w:sz w:val="24"/>
                          <w:szCs w:val="24"/>
                          <w:shd w:val="clear" w:color="auto" w:fill="FFFFFF"/>
                          <w:lang w:val="en-US"/>
                        </w:rPr>
                        <w:t>Nordson</w:t>
                      </w:r>
                      <w:proofErr w:type="spellEnd"/>
                      <w:r w:rsidR="00D70C6F" w:rsidRPr="008E007E">
                        <w:rPr>
                          <w:rFonts w:ascii="Times New Roman" w:hAnsi="Times New Roman" w:cs="Times New Roman"/>
                          <w:b/>
                          <w:bCs/>
                          <w:color w:val="222222"/>
                          <w:sz w:val="24"/>
                          <w:szCs w:val="24"/>
                          <w:shd w:val="clear" w:color="auto" w:fill="FFFFFF"/>
                          <w:lang w:val="en-US"/>
                        </w:rPr>
                        <w:t xml:space="preserve"> DAGE, UK)</w:t>
                      </w:r>
                      <w:r w:rsidR="00D70C6F" w:rsidRPr="008E007E">
                        <w:rPr>
                          <w:rFonts w:asciiTheme="majorBidi" w:hAnsiTheme="majorBidi" w:cstheme="majorBidi"/>
                          <w:b/>
                          <w:bCs/>
                          <w:noProof/>
                          <w:sz w:val="24"/>
                          <w:szCs w:val="24"/>
                          <w:lang w:val="en-US"/>
                        </w:rPr>
                        <w:t xml:space="preserve"> and the setup for measuring the detachment force between the base substrate and the microneedles. To fasten the microneedle patch, a holder with 500 </w:t>
                      </w:r>
                      <w:r w:rsidR="00D70C6F" w:rsidRPr="008E007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µm diameter holes and a pitch of 2 mm (identical to the pitch of the microneedle array) was fabricated. A stripe with one row of microneedles was cut from the microneedle patch and placed on a holder in a way that each microneedle was located inside a hole of the holder</w:t>
                      </w:r>
                      <w:r w:rsidR="00D70C6F" w:rsidRPr="008E007E">
                        <w:rPr>
                          <w:rFonts w:asciiTheme="majorBidi" w:hAnsiTheme="majorBidi" w:cstheme="majorBidi"/>
                          <w:b/>
                          <w:bCs/>
                          <w:noProof/>
                          <w:sz w:val="24"/>
                          <w:szCs w:val="24"/>
                          <w:lang w:val="en-US"/>
                        </w:rPr>
                        <w:t>.</w:t>
                      </w:r>
                      <w:r w:rsidR="00D70C6F" w:rsidRPr="008E007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 Using a microscope, the stage of the bond test equipment was carefully adjusted in a way that the probe was perpendicular to the microneedle. </w:t>
                      </w:r>
                      <w:r w:rsidR="00D70C6F" w:rsidRPr="008E007E">
                        <w:rPr>
                          <w:rFonts w:asciiTheme="majorBidi" w:hAnsiTheme="majorBidi" w:cstheme="majorBidi"/>
                          <w:b/>
                          <w:bCs/>
                          <w:noProof/>
                          <w:sz w:val="24"/>
                          <w:szCs w:val="24"/>
                          <w:lang w:val="en-US"/>
                        </w:rPr>
                        <w:t>The inset illustrates a magnified side view of the needle-probe arrangment</w:t>
                      </w:r>
                      <w:r w:rsidR="00D70C6F" w:rsidRPr="008E007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. During a measurement, the motorized probe moves laterally towards the microneedle and records the force required to detach the microneedle from the base substrate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proofErr w:type="gramStart"/>
      <w:r w:rsidR="00253748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>S2 File.</w:t>
      </w:r>
      <w:proofErr w:type="gramEnd"/>
      <w:r w:rsidR="00253748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 xml:space="preserve"> </w:t>
      </w:r>
      <w:r w:rsidRPr="008E1436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>Details of setup for measuring needle detachment force</w:t>
      </w:r>
    </w:p>
    <w:p w:rsidR="00814AFA" w:rsidRPr="00D70C6F" w:rsidRDefault="00481A17">
      <w:pPr>
        <w:rPr>
          <w:lang w:val="en-US"/>
        </w:rPr>
      </w:pPr>
    </w:p>
    <w:sectPr w:rsidR="00814AFA" w:rsidRPr="00D70C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C6F"/>
    <w:rsid w:val="00253748"/>
    <w:rsid w:val="003D79A4"/>
    <w:rsid w:val="00481A17"/>
    <w:rsid w:val="007F01E8"/>
    <w:rsid w:val="00D70C6F"/>
    <w:rsid w:val="00F20727"/>
    <w:rsid w:val="00F60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C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C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a</dc:creator>
  <cp:lastModifiedBy>Mina</cp:lastModifiedBy>
  <cp:revision>5</cp:revision>
  <cp:lastPrinted>2016-11-07T22:15:00Z</cp:lastPrinted>
  <dcterms:created xsi:type="dcterms:W3CDTF">2016-10-18T20:03:00Z</dcterms:created>
  <dcterms:modified xsi:type="dcterms:W3CDTF">2016-11-07T23:49:00Z</dcterms:modified>
</cp:coreProperties>
</file>